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5DFC" w14:textId="77777777" w:rsidR="001B304B" w:rsidRPr="00A2001A" w:rsidRDefault="009C6889" w:rsidP="00A2001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001A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A32D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14:paraId="504CABAA" w14:textId="77777777" w:rsidR="0016254B" w:rsidRPr="00A2001A" w:rsidRDefault="00A32DB6" w:rsidP="00A2001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9</w:t>
      </w:r>
    </w:p>
    <w:p w14:paraId="33841F91" w14:textId="77777777" w:rsidR="009C6889" w:rsidRPr="00A2001A" w:rsidRDefault="009C6889" w:rsidP="00A2001A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2001A">
        <w:rPr>
          <w:rFonts w:ascii="Times New Roman" w:hAnsi="Times New Roman" w:cs="Times New Roman"/>
          <w:i/>
          <w:sz w:val="24"/>
          <w:szCs w:val="24"/>
          <w:lang w:val="en-US"/>
        </w:rPr>
        <w:t>Fixed, Random Effects and Model Fit I</w:t>
      </w:r>
      <w:r w:rsidR="0016254B" w:rsidRPr="00A200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ndices for </w:t>
      </w:r>
      <w:r w:rsidRPr="00A2001A">
        <w:rPr>
          <w:rFonts w:ascii="Times New Roman" w:hAnsi="Times New Roman" w:cs="Times New Roman"/>
          <w:i/>
          <w:sz w:val="24"/>
          <w:szCs w:val="24"/>
          <w:lang w:val="en-US"/>
        </w:rPr>
        <w:t>Model A, B and Final M</w:t>
      </w:r>
      <w:r w:rsidR="00A03DC0" w:rsidRPr="00A2001A">
        <w:rPr>
          <w:rFonts w:ascii="Times New Roman" w:hAnsi="Times New Roman" w:cs="Times New Roman"/>
          <w:i/>
          <w:sz w:val="24"/>
          <w:szCs w:val="24"/>
          <w:lang w:val="en-US"/>
        </w:rPr>
        <w:t>odel</w:t>
      </w:r>
      <w:r w:rsidRPr="00A200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C) for the Dose-Response Effect of MFS Implementation on Changes in Anxiety S</w:t>
      </w:r>
      <w:r w:rsidR="00A03DC0" w:rsidRPr="00A2001A">
        <w:rPr>
          <w:rFonts w:ascii="Times New Roman" w:hAnsi="Times New Roman" w:cs="Times New Roman"/>
          <w:i/>
          <w:sz w:val="24"/>
          <w:szCs w:val="24"/>
          <w:lang w:val="en-US"/>
        </w:rPr>
        <w:t>cor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6"/>
        <w:gridCol w:w="1252"/>
        <w:gridCol w:w="907"/>
        <w:gridCol w:w="927"/>
        <w:gridCol w:w="1252"/>
        <w:gridCol w:w="907"/>
        <w:gridCol w:w="927"/>
        <w:gridCol w:w="1252"/>
        <w:gridCol w:w="1417"/>
        <w:gridCol w:w="927"/>
      </w:tblGrid>
      <w:tr w:rsidR="00511AB9" w:rsidRPr="00A2001A" w14:paraId="11F66E3A" w14:textId="77777777" w:rsidTr="35EDDEC6">
        <w:trPr>
          <w:trHeight w:val="315"/>
        </w:trPr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CDE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ffects</w:t>
            </w:r>
          </w:p>
        </w:tc>
        <w:tc>
          <w:tcPr>
            <w:tcW w:w="11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8A6F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A</w:t>
            </w:r>
          </w:p>
        </w:tc>
        <w:tc>
          <w:tcPr>
            <w:tcW w:w="11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E591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B</w:t>
            </w:r>
          </w:p>
        </w:tc>
        <w:tc>
          <w:tcPr>
            <w:tcW w:w="12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ADC7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C</w:t>
            </w:r>
          </w:p>
        </w:tc>
      </w:tr>
      <w:tr w:rsidR="007E7EB5" w:rsidRPr="00A2001A" w14:paraId="26251DB6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EAA2" w14:textId="77777777" w:rsidR="00A2001A" w:rsidRPr="00A2001A" w:rsidRDefault="00A2001A" w:rsidP="00A200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DF9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4487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C218" w14:textId="77777777" w:rsidR="00A2001A" w:rsidRPr="00A2001A" w:rsidRDefault="00511AB9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511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7CBB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D900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9658" w14:textId="77777777" w:rsidR="00A2001A" w:rsidRPr="00A2001A" w:rsidRDefault="00511AB9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511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F3DA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D4C2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2A61" w14:textId="77777777" w:rsidR="00A2001A" w:rsidRPr="00A2001A" w:rsidRDefault="00511AB9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511AB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</w:tr>
      <w:tr w:rsidR="007E7EB5" w:rsidRPr="00A2001A" w14:paraId="4F0658E7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B2F" w14:textId="77777777" w:rsidR="00A2001A" w:rsidRPr="00A2001A" w:rsidRDefault="00D3432B" w:rsidP="00A200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ixed effect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659" w14:textId="77777777" w:rsidR="00A2001A" w:rsidRPr="00A2001A" w:rsidRDefault="00A2001A" w:rsidP="00A200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1D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7B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3EC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0D" w14:textId="77777777" w:rsidR="00A2001A" w:rsidRPr="00A2001A" w:rsidRDefault="00A2001A" w:rsidP="00A200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249A048E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8AC" w14:textId="77777777" w:rsidR="00A2001A" w:rsidRPr="00A2001A" w:rsidRDefault="00A2001A" w:rsidP="00A2001A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203B" w14:textId="12250F78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D35E" w14:textId="178D56E5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A6B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1AA" w14:textId="6DEF4A80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474D58CA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A54" w14:textId="7FB195D5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3F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2A8" w14:textId="6B23ECF1" w:rsidR="00A2001A" w:rsidRPr="00A2001A" w:rsidRDefault="00792E74" w:rsidP="6910E7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  <w:r w:rsidR="6067B778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05C5D54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363" w14:textId="0A7F84E3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1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2360B793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633" w14:textId="08740661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0</w:t>
            </w:r>
            <w:r w:rsidR="3D31C7FF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</w:p>
        </w:tc>
      </w:tr>
      <w:tr w:rsidR="007E7EB5" w:rsidRPr="00A2001A" w14:paraId="7C46EFB9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590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mplementation Index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0A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E4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D9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893" w14:textId="378F95C5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7F8BA797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468" w14:textId="573AFC8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413FFC9F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5A8E" w14:textId="7A0CB837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FF9" w14:textId="5CEBFD2C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1E8B660F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3C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7AF8F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47AF8F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47AF8F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03A" w14:textId="6405B73C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11544E0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95</w:t>
            </w:r>
          </w:p>
        </w:tc>
      </w:tr>
      <w:tr w:rsidR="007E7EB5" w:rsidRPr="00A2001A" w14:paraId="6E42FE2E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E4E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SC pre interven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5A5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669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AB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261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BF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EAC" w14:textId="62CADED4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0C0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7E7EB5" w:rsidRPr="00A2001A" w14:paraId="5702B4A4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12A" w14:textId="523F4D7C" w:rsidR="00A2001A" w:rsidRPr="00A2001A" w:rsidRDefault="2E0F78ED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Sex of child</w:t>
            </w:r>
            <w:r w:rsidR="007E7E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7E7E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56E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F00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779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D89E" w14:textId="79BAAC97" w:rsidR="00A2001A" w:rsidRPr="00A2001A" w:rsidRDefault="00792E74" w:rsidP="6910E7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7DD97C5C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.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B61" w14:textId="67B2A8D4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5F23DFC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B95" w14:textId="31719E34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02</w:t>
            </w:r>
          </w:p>
        </w:tc>
      </w:tr>
      <w:tr w:rsidR="007E7EB5" w:rsidRPr="00A2001A" w14:paraId="4EF64B96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537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hild 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8B6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27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945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B0E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A41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3C5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006" w14:textId="797C39E1" w:rsidR="00A2001A" w:rsidRPr="00A2001A" w:rsidRDefault="00792E74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52DD9F5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C6F" w14:textId="67A1C8BD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6C3BD99B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DDEC" w14:textId="572D5F28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20E65493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1</w:t>
            </w:r>
          </w:p>
        </w:tc>
      </w:tr>
      <w:tr w:rsidR="007E7EB5" w:rsidRPr="00A2001A" w14:paraId="27151148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51B" w14:textId="1E1F2E9C" w:rsidR="00A2001A" w:rsidRPr="00A2001A" w:rsidRDefault="5B4C4BB7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Attendance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E</w:t>
            </w:r>
            <w:r w:rsidR="705CA69E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2B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82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C1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37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23F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95A" w14:textId="16589642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6BDCAF9F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C1E7" w14:textId="17A9349F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4537CEF5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48F" w14:textId="733B08F3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1</w:t>
            </w:r>
            <w:r w:rsidR="1B5C3BE3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</w:tr>
      <w:tr w:rsidR="007E7EB5" w:rsidRPr="00A2001A" w14:paraId="5D27BA4A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145" w14:textId="012751B2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Delivery format E</w:t>
            </w:r>
            <w:r w:rsidR="33AAA67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  <w:r w:rsidR="007E7E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7E7E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F91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EA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253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23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223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E2E" w14:textId="0A1C4970" w:rsidR="00A2001A" w:rsidRPr="00A2001A" w:rsidRDefault="00792E74" w:rsidP="6910E7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05ABE63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CC4" w14:textId="655E2808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  <w:r w:rsidR="45185A7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677" w14:textId="345C0241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34DFDC54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07</w:t>
            </w:r>
          </w:p>
        </w:tc>
      </w:tr>
      <w:tr w:rsidR="007E7EB5" w:rsidRPr="00A2001A" w14:paraId="445ACB49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B6E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arental involvement</w:t>
            </w:r>
            <w:r w:rsidR="007E7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7E7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A01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B0F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315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28F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20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E5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FE96" w14:textId="1242D72D" w:rsidR="00A2001A" w:rsidRPr="00A2001A" w:rsidRDefault="631DED15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5A7" w14:textId="4B43AE1D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  <w:r w:rsidR="3650D976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355A" w14:textId="2925205D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3428CF2C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32</w:t>
            </w:r>
          </w:p>
        </w:tc>
      </w:tr>
      <w:tr w:rsidR="007E7EB5" w:rsidRPr="00A2001A" w14:paraId="45405CB5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525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GL experienc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1BC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D23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0EB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D2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9E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B8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CF9" w14:textId="07C8D15D" w:rsidR="00A2001A" w:rsidRPr="00A2001A" w:rsidRDefault="00A2001A" w:rsidP="6910E7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10147523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254" w14:textId="54EC096A" w:rsidR="00A2001A" w:rsidRPr="00A2001A" w:rsidRDefault="10147523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963902F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CC3" w14:textId="1D4FE5C3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274BDE66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21</w:t>
            </w:r>
          </w:p>
        </w:tc>
      </w:tr>
      <w:tr w:rsidR="007E7EB5" w:rsidRPr="00A2001A" w14:paraId="06F5E52C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47D" w14:textId="77777777" w:rsidR="00A2001A" w:rsidRPr="00A2001A" w:rsidRDefault="00A2001A" w:rsidP="00D3432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Random </w:t>
            </w:r>
            <w:r w:rsidR="00D343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ffect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F2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6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07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6A1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B2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B7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FF1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D7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1B3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49F40B09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D64" w14:textId="77777777" w:rsidR="00A2001A" w:rsidRPr="00A2001A" w:rsidRDefault="00A2001A" w:rsidP="00A2001A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sidu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CB15" w14:textId="04FFBCBD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82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C58D460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6EE4" w14:textId="2547E4F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6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36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84A" w14:textId="244A1C86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79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75424341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9FA" w14:textId="61A5025F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6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66F4A71C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A9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6BCA" w14:textId="51684EF3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30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C0324B7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A63A" w14:textId="39F6356B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3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5874D5FC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C547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 w:rsidR="0051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7E7EB5" w:rsidRPr="00A2001A" w14:paraId="0451488A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7DC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 of group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51D" w14:textId="56DFCEF9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2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6BAB46F8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BDBA" w14:textId="05D2381D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38C" w14:textId="31F172D0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2</w:t>
            </w:r>
            <w:r w:rsidR="002359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D5C" w14:textId="1526EBD3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7F562560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23C349FB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161" w14:textId="3DBD5595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0EA2BB4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C36" w14:textId="09413F2D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369D5E10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21A" w14:textId="7C59B590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6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E1FBB00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D26" w14:textId="70CB1752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  <w:r w:rsidR="00511AB9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  <w:r w:rsidR="73AD6ED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17B" w14:textId="032DDC71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A2001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3</w:t>
            </w:r>
            <w:r w:rsidR="06F28B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</w:tr>
      <w:tr w:rsidR="007E7EB5" w:rsidRPr="00A2001A" w14:paraId="5E64262D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341" w14:textId="77777777" w:rsidR="00A2001A" w:rsidRPr="00A2001A" w:rsidRDefault="00A2001A" w:rsidP="00A2001A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lope dose-effect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34E" w14:textId="77777777" w:rsidR="00A2001A" w:rsidRPr="00A2001A" w:rsidRDefault="00A2001A" w:rsidP="00511AB9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E5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836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7C7" w14:textId="3BF80711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316" w14:textId="475924DB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  <w:r w:rsidR="00511AB9"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7EA" w14:textId="3E4D0AD6" w:rsidR="00A2001A" w:rsidRPr="00A2001A" w:rsidRDefault="00511AB9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61EEE52D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F7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BD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D3C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5520D48A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EF8" w14:textId="77777777" w:rsidR="00A2001A" w:rsidRPr="00A2001A" w:rsidRDefault="00A2001A" w:rsidP="00A200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lastRenderedPageBreak/>
              <w:t>Model fit indic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45A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BE67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5B0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A69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064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C98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C0D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19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F9B" w14:textId="77777777" w:rsidR="00A2001A" w:rsidRPr="00A2001A" w:rsidRDefault="00A2001A" w:rsidP="00511A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6BEED28E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3E06" w14:textId="77777777" w:rsidR="007E7EB5" w:rsidRPr="00A2001A" w:rsidRDefault="007E7EB5" w:rsidP="007E7EB5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rginal pseudo R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4315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01FE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ABC7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47C4" w14:textId="384BF0C5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B5D1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B4AB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47C8" w14:textId="7C06B6AC" w:rsidR="007E7EB5" w:rsidRPr="00A2001A" w:rsidRDefault="4AFDB991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07E7EB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1</w:t>
            </w:r>
            <w:r w:rsidR="30C2028A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C6F4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511A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7C9D74A4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2C20" w14:textId="77777777" w:rsidR="007E7EB5" w:rsidRPr="00A2001A" w:rsidRDefault="007E7EB5" w:rsidP="007E7EB5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nditional pseudo R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1D38" w14:textId="454A13EA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C3DC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141B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F287" w14:textId="5006B05D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9</w:t>
            </w:r>
            <w:r w:rsidR="574AEB77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1409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75D1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6A1E" w14:textId="227C409C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6910E7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2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5AD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116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6ACE0109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B6E" w14:textId="77777777" w:rsidR="007E7EB5" w:rsidRPr="00A2001A" w:rsidRDefault="007E7EB5" w:rsidP="007E7EB5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2 Log Likelihoo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DA53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4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37C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0F8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A03" w14:textId="34146CC1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425.</w:t>
            </w:r>
            <w:r w:rsidR="1F6C0436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42E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394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5B9" w14:textId="2771C4BB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27</w:t>
            </w:r>
            <w:r w:rsidR="06E0AF38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B7DE44C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0AE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796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03942743" w14:textId="77777777" w:rsidTr="35EDDEC6">
        <w:trPr>
          <w:trHeight w:val="315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D2C" w14:textId="77777777" w:rsidR="007E7EB5" w:rsidRPr="00A2001A" w:rsidRDefault="007E7EB5" w:rsidP="007E7EB5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IC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22C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4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B3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D2A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D4C" w14:textId="13CFB7F8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444.</w:t>
            </w:r>
            <w:r w:rsidR="77F878DE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E5D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3A5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034" w14:textId="11AC0AE3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2</w:t>
            </w:r>
            <w:r w:rsidR="1E127180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4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64F3A85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CDC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8E2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7E7EB5" w:rsidRPr="00A2001A" w14:paraId="79F0FEE6" w14:textId="77777777" w:rsidTr="35EDDEC6">
        <w:trPr>
          <w:trHeight w:val="300"/>
        </w:trPr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F639" w14:textId="77777777" w:rsidR="007E7EB5" w:rsidRPr="00A2001A" w:rsidRDefault="007E7EB5" w:rsidP="007E7EB5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2027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4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A2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7F21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3A62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463F" w14:textId="5C07EEF0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431.</w:t>
            </w:r>
            <w:r w:rsidR="5CE9233E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A73E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F2EB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FDC3" w14:textId="5A954FE3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2</w:t>
            </w:r>
            <w:r w:rsidR="55E07212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5</w:t>
            </w:r>
            <w:r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58EC8F26" w:rsidRPr="35EDD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F5C7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20A7" w14:textId="77777777" w:rsidR="007E7EB5" w:rsidRPr="00A2001A" w:rsidRDefault="007E7EB5" w:rsidP="007E7E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3F821742" w14:textId="18EA1B31" w:rsidR="00A2001A" w:rsidRDefault="00A2001A" w:rsidP="6910E7F2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6910E7F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6910E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1AB9" w:rsidRPr="6910E7F2">
        <w:rPr>
          <w:rFonts w:ascii="Times New Roman" w:hAnsi="Times New Roman" w:cs="Times New Roman"/>
          <w:sz w:val="24"/>
          <w:szCs w:val="24"/>
          <w:lang w:val="en-US"/>
        </w:rPr>
        <w:t>Intraclass co</w:t>
      </w:r>
      <w:r w:rsidR="007E7EB5" w:rsidRPr="6910E7F2">
        <w:rPr>
          <w:rFonts w:ascii="Times New Roman" w:hAnsi="Times New Roman" w:cs="Times New Roman"/>
          <w:sz w:val="24"/>
          <w:szCs w:val="24"/>
          <w:lang w:val="en-US"/>
        </w:rPr>
        <w:t>rrelation for Model A = .077.</w:t>
      </w:r>
      <w:r w:rsidR="2A502C2A" w:rsidRPr="6910E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A502C2A" w:rsidRPr="6910E7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SC = Multidimensional Anxiety Scale for Children</w:t>
      </w:r>
      <w:r w:rsidR="2A502C2A" w:rsidRPr="6910E7F2">
        <w:rPr>
          <w:rFonts w:ascii="Times New Roman" w:eastAsia="Times New Roman" w:hAnsi="Times New Roman" w:cs="Times New Roman"/>
          <w:sz w:val="24"/>
          <w:szCs w:val="24"/>
          <w:lang w:val="en-US"/>
        </w:rPr>
        <w:t>; GL</w:t>
      </w:r>
      <w:r w:rsidR="001B793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2A502C2A" w:rsidRPr="6910E7F2">
        <w:rPr>
          <w:rFonts w:ascii="Times New Roman" w:eastAsia="Times New Roman" w:hAnsi="Times New Roman" w:cs="Times New Roman"/>
          <w:sz w:val="24"/>
          <w:szCs w:val="24"/>
          <w:lang w:val="en-US"/>
        </w:rPr>
        <w:t>= group leader</w:t>
      </w:r>
      <w:r w:rsidR="00A33E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BIC = </w:t>
      </w:r>
      <w:r w:rsidR="00E96AD8" w:rsidRPr="00E96AD8">
        <w:rPr>
          <w:rFonts w:ascii="Times New Roman" w:eastAsia="Times New Roman" w:hAnsi="Times New Roman" w:cs="Times New Roman"/>
          <w:sz w:val="24"/>
          <w:szCs w:val="24"/>
          <w:lang w:val="en-US"/>
        </w:rPr>
        <w:t>Bayesian information criterion</w:t>
      </w:r>
      <w:r w:rsidR="00A33E64">
        <w:rPr>
          <w:rFonts w:ascii="Times New Roman" w:eastAsia="Times New Roman" w:hAnsi="Times New Roman" w:cs="Times New Roman"/>
          <w:sz w:val="24"/>
          <w:szCs w:val="24"/>
          <w:lang w:val="en-US"/>
        </w:rPr>
        <w:t>; AIC =</w:t>
      </w:r>
      <w:r w:rsidR="007017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01788" w:rsidRPr="00701788">
        <w:rPr>
          <w:rFonts w:ascii="Times New Roman" w:eastAsia="Times New Roman" w:hAnsi="Times New Roman" w:cs="Times New Roman"/>
          <w:sz w:val="24"/>
          <w:szCs w:val="24"/>
          <w:lang w:val="en-US"/>
        </w:rPr>
        <w:t>Akaike information criterion</w:t>
      </w:r>
      <w:r w:rsidR="00A33E6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F2B628C" w14:textId="0568D6A1" w:rsidR="007E7EB5" w:rsidRPr="00EE2FDC" w:rsidRDefault="007E7EB5" w:rsidP="007E7EB5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b-NO"/>
        </w:rPr>
        <w:t>a</w:t>
      </w:r>
      <w:r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Reference categor</w:t>
      </w:r>
      <w:r w:rsidR="388908C7"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y</w:t>
      </w:r>
      <w:r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34CEF187"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is the</w:t>
      </w:r>
      <w:r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lowest value</w:t>
      </w:r>
      <w:r w:rsidR="04F15E4E"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.</w:t>
      </w:r>
      <w:r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7422379D" w:rsidRPr="35EDDEC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Sex of child</w:t>
      </w:r>
      <w:r w:rsidRPr="35EDDEC6">
        <w:rPr>
          <w:rFonts w:ascii="Times New Roman" w:hAnsi="Times New Roman" w:cs="Times New Roman"/>
          <w:sz w:val="24"/>
          <w:szCs w:val="24"/>
          <w:lang w:val="en-US"/>
        </w:rPr>
        <w:t>: girls = 0, boys = 1</w:t>
      </w:r>
      <w:r w:rsidR="5019CA2D" w:rsidRPr="35EDDEC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35EDDE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3B1DBCCE" w:rsidRPr="35EDDEC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35EDDEC6">
        <w:rPr>
          <w:rFonts w:ascii="Times New Roman" w:hAnsi="Times New Roman" w:cs="Times New Roman"/>
          <w:sz w:val="24"/>
          <w:szCs w:val="24"/>
          <w:lang w:val="en-US"/>
        </w:rPr>
        <w:t>elivery format: blended = 1, group = 2</w:t>
      </w:r>
      <w:r w:rsidR="7F24B99A" w:rsidRPr="35EDDEC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35EDDE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65E2CBA5" w:rsidRPr="35EDDEC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35EDDEC6">
        <w:rPr>
          <w:rFonts w:ascii="Times New Roman" w:hAnsi="Times New Roman" w:cs="Times New Roman"/>
          <w:sz w:val="24"/>
          <w:szCs w:val="24"/>
          <w:lang w:val="en-US"/>
        </w:rPr>
        <w:t>arental involvement: low = 1, high = 2.</w:t>
      </w:r>
    </w:p>
    <w:p w14:paraId="1D7B270A" w14:textId="77777777" w:rsidR="007E7EB5" w:rsidRPr="00A2001A" w:rsidRDefault="007E7EB5" w:rsidP="00A2001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E7EB5" w:rsidRPr="00A2001A" w:rsidSect="009C68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47B"/>
    <w:rsid w:val="000B408F"/>
    <w:rsid w:val="000D2183"/>
    <w:rsid w:val="0016254B"/>
    <w:rsid w:val="00192513"/>
    <w:rsid w:val="001B304B"/>
    <w:rsid w:val="001B7932"/>
    <w:rsid w:val="0023596C"/>
    <w:rsid w:val="0026647B"/>
    <w:rsid w:val="00325BE4"/>
    <w:rsid w:val="00435041"/>
    <w:rsid w:val="00511AB9"/>
    <w:rsid w:val="005157ED"/>
    <w:rsid w:val="005766AA"/>
    <w:rsid w:val="006E6FCB"/>
    <w:rsid w:val="00701788"/>
    <w:rsid w:val="00767796"/>
    <w:rsid w:val="00792E74"/>
    <w:rsid w:val="007D1D3D"/>
    <w:rsid w:val="007E7EB5"/>
    <w:rsid w:val="008670BF"/>
    <w:rsid w:val="009C6889"/>
    <w:rsid w:val="00A03DC0"/>
    <w:rsid w:val="00A2001A"/>
    <w:rsid w:val="00A32DB6"/>
    <w:rsid w:val="00A33E64"/>
    <w:rsid w:val="00AA28FA"/>
    <w:rsid w:val="00D3432B"/>
    <w:rsid w:val="00E432A2"/>
    <w:rsid w:val="00E7193B"/>
    <w:rsid w:val="00E96AD8"/>
    <w:rsid w:val="00FC147F"/>
    <w:rsid w:val="011544E0"/>
    <w:rsid w:val="04F15E4E"/>
    <w:rsid w:val="052B309D"/>
    <w:rsid w:val="05F23DFC"/>
    <w:rsid w:val="064F3A85"/>
    <w:rsid w:val="06C700FE"/>
    <w:rsid w:val="06E0AF38"/>
    <w:rsid w:val="06F28BB5"/>
    <w:rsid w:val="082E9B14"/>
    <w:rsid w:val="0862D15F"/>
    <w:rsid w:val="09FEA1C0"/>
    <w:rsid w:val="0A7A6669"/>
    <w:rsid w:val="0C58D460"/>
    <w:rsid w:val="0CD3FD31"/>
    <w:rsid w:val="0E3D5BE9"/>
    <w:rsid w:val="0EA960CE"/>
    <w:rsid w:val="10147523"/>
    <w:rsid w:val="1022E27C"/>
    <w:rsid w:val="105ABE63"/>
    <w:rsid w:val="11A76E54"/>
    <w:rsid w:val="12D42364"/>
    <w:rsid w:val="13433EB5"/>
    <w:rsid w:val="1737B698"/>
    <w:rsid w:val="1ACCC9C5"/>
    <w:rsid w:val="1B4E509A"/>
    <w:rsid w:val="1B5C3BE3"/>
    <w:rsid w:val="1E127180"/>
    <w:rsid w:val="1E8B660F"/>
    <w:rsid w:val="1ED6FBD6"/>
    <w:rsid w:val="1F6C0436"/>
    <w:rsid w:val="20E65493"/>
    <w:rsid w:val="212D3CC3"/>
    <w:rsid w:val="22982CB4"/>
    <w:rsid w:val="2360B793"/>
    <w:rsid w:val="23C349FB"/>
    <w:rsid w:val="2433FD15"/>
    <w:rsid w:val="274BDE66"/>
    <w:rsid w:val="2A502C2A"/>
    <w:rsid w:val="2DDADF5B"/>
    <w:rsid w:val="2E0F78ED"/>
    <w:rsid w:val="2E451232"/>
    <w:rsid w:val="30C2028A"/>
    <w:rsid w:val="317CB2F4"/>
    <w:rsid w:val="33AAA67A"/>
    <w:rsid w:val="3428CF2C"/>
    <w:rsid w:val="34801D6B"/>
    <w:rsid w:val="34CEF187"/>
    <w:rsid w:val="34DFDC54"/>
    <w:rsid w:val="35EDDEC6"/>
    <w:rsid w:val="3650D976"/>
    <w:rsid w:val="369D5E10"/>
    <w:rsid w:val="388908C7"/>
    <w:rsid w:val="3B1DBCCE"/>
    <w:rsid w:val="3C5D204A"/>
    <w:rsid w:val="3D31C7FF"/>
    <w:rsid w:val="3DF8F0AB"/>
    <w:rsid w:val="3FE64C77"/>
    <w:rsid w:val="405C5D54"/>
    <w:rsid w:val="40EA2BB4"/>
    <w:rsid w:val="413FFC9F"/>
    <w:rsid w:val="4140D025"/>
    <w:rsid w:val="4468322F"/>
    <w:rsid w:val="45185A79"/>
    <w:rsid w:val="4537CEF5"/>
    <w:rsid w:val="46040290"/>
    <w:rsid w:val="474D58CA"/>
    <w:rsid w:val="479FD2F1"/>
    <w:rsid w:val="47AF8F96"/>
    <w:rsid w:val="4963902F"/>
    <w:rsid w:val="4AD773B3"/>
    <w:rsid w:val="4AFDB991"/>
    <w:rsid w:val="4B7DE44C"/>
    <w:rsid w:val="4C0324B7"/>
    <w:rsid w:val="4E1FBB00"/>
    <w:rsid w:val="4E6BA305"/>
    <w:rsid w:val="5019CA2D"/>
    <w:rsid w:val="513ECAB1"/>
    <w:rsid w:val="5283951E"/>
    <w:rsid w:val="52DD9F5A"/>
    <w:rsid w:val="55E07212"/>
    <w:rsid w:val="5709A799"/>
    <w:rsid w:val="574AEB77"/>
    <w:rsid w:val="5791D709"/>
    <w:rsid w:val="5874D5FC"/>
    <w:rsid w:val="58EC8F26"/>
    <w:rsid w:val="598CD1C0"/>
    <w:rsid w:val="5A7698D0"/>
    <w:rsid w:val="5B4C4BB7"/>
    <w:rsid w:val="5CE9233E"/>
    <w:rsid w:val="5DCE354B"/>
    <w:rsid w:val="6067B778"/>
    <w:rsid w:val="61EEE52D"/>
    <w:rsid w:val="631DED15"/>
    <w:rsid w:val="6372E60B"/>
    <w:rsid w:val="64915604"/>
    <w:rsid w:val="65E2CBA5"/>
    <w:rsid w:val="66F4A71C"/>
    <w:rsid w:val="673617AC"/>
    <w:rsid w:val="6910E7F2"/>
    <w:rsid w:val="6BAB46F8"/>
    <w:rsid w:val="6BDCAF9F"/>
    <w:rsid w:val="6BE437DB"/>
    <w:rsid w:val="6C3BD99B"/>
    <w:rsid w:val="705CA69E"/>
    <w:rsid w:val="73AD6ED5"/>
    <w:rsid w:val="73E516D4"/>
    <w:rsid w:val="7422379D"/>
    <w:rsid w:val="74D44110"/>
    <w:rsid w:val="75424341"/>
    <w:rsid w:val="77F878DE"/>
    <w:rsid w:val="7AAEAE7B"/>
    <w:rsid w:val="7DD97C5C"/>
    <w:rsid w:val="7F24B99A"/>
    <w:rsid w:val="7F562560"/>
    <w:rsid w:val="7F8BA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B5C5B"/>
  <w15:chartTrackingRefBased/>
  <w15:docId w15:val="{DA50F8D7-4C32-4062-90DB-6452ACCA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E918EADB6DA40B79C6DB8E17F9B8F" ma:contentTypeVersion="6" ma:contentTypeDescription="Create a new document." ma:contentTypeScope="" ma:versionID="22cbf768930e1cf5b3e04aee5b21b069">
  <xsd:schema xmlns:xsd="http://www.w3.org/2001/XMLSchema" xmlns:xs="http://www.w3.org/2001/XMLSchema" xmlns:p="http://schemas.microsoft.com/office/2006/metadata/properties" xmlns:ns2="c602aadb-e337-4502-bcdf-29d6bcd88f17" xmlns:ns3="4139d5fc-72ea-4fd3-97e9-1c60ffb7a78b" targetNamespace="http://schemas.microsoft.com/office/2006/metadata/properties" ma:root="true" ma:fieldsID="2930b3edac9733a178e2fc7904bdf0c9" ns2:_="" ns3:_="">
    <xsd:import namespace="c602aadb-e337-4502-bcdf-29d6bcd88f17"/>
    <xsd:import namespace="4139d5fc-72ea-4fd3-97e9-1c60ffb7a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aadb-e337-4502-bcdf-29d6bcd88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9d5fc-72ea-4fd3-97e9-1c60ffb7a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F222C6-FFF1-40B1-898E-F45F6E7D3A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3A28F8-93EB-4C0A-8DE4-79A7FD43C6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2aadb-e337-4502-bcdf-29d6bcd88f17"/>
    <ds:schemaRef ds:uri="4139d5fc-72ea-4fd3-97e9-1c60ffb7a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C3285A-4793-44C2-811F-C035BAE64A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241</Characters>
  <Application>Microsoft Office Word</Application>
  <DocSecurity>0</DocSecurity>
  <Lines>10</Lines>
  <Paragraphs>2</Paragraphs>
  <ScaleCrop>false</ScaleCrop>
  <Company>Universitetet i Oslo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 Haug</dc:creator>
  <cp:keywords/>
  <dc:description/>
  <cp:lastModifiedBy>Ida Mari Haug</cp:lastModifiedBy>
  <cp:revision>21</cp:revision>
  <dcterms:created xsi:type="dcterms:W3CDTF">2023-08-29T11:36:00Z</dcterms:created>
  <dcterms:modified xsi:type="dcterms:W3CDTF">2024-04-2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E918EADB6DA40B79C6DB8E17F9B8F</vt:lpwstr>
  </property>
</Properties>
</file>